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943CC8" w14:textId="77777777" w:rsidR="002D51B7" w:rsidRDefault="002D51B7" w:rsidP="002D51B7">
      <w:pPr>
        <w:spacing w:line="360" w:lineRule="auto"/>
        <w:ind w:firstLineChars="200" w:firstLine="480"/>
        <w:rPr>
          <w:rFonts w:ascii="Times New Roman" w:eastAsia="宋体" w:hAnsi="Times New Roman"/>
          <w:sz w:val="24"/>
          <w:szCs w:val="28"/>
        </w:rPr>
      </w:pP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2D51B7" w14:paraId="7141630A" w14:textId="77777777" w:rsidTr="00C94CF7">
        <w:trPr>
          <w:jc w:val="center"/>
        </w:trPr>
        <w:tc>
          <w:tcPr>
            <w:tcW w:w="0" w:type="auto"/>
          </w:tcPr>
          <w:p w14:paraId="55EC9C9F" w14:textId="20214C0A" w:rsidR="002D51B7" w:rsidRDefault="00C94CF7" w:rsidP="00C94CF7">
            <w:pPr>
              <w:rPr>
                <w:rFonts w:ascii="Times New Roman" w:eastAsia="宋体" w:hAnsi="Times New Roman"/>
                <w:b/>
                <w:bCs/>
                <w:sz w:val="24"/>
                <w:szCs w:val="28"/>
              </w:rPr>
            </w:pPr>
            <w:r>
              <w:rPr>
                <w:noProof/>
              </w:rPr>
              <w:drawing>
                <wp:inline distT="0" distB="0" distL="0" distR="0" wp14:anchorId="2950DA14" wp14:editId="511ED22D">
                  <wp:extent cx="5274310" cy="3893820"/>
                  <wp:effectExtent l="0" t="0" r="2540" b="0"/>
                  <wp:docPr id="156327434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4310" cy="3893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45703B0" w14:textId="4C096297" w:rsidR="00876354" w:rsidRDefault="002D51B7" w:rsidP="00876354">
      <w:pPr>
        <w:spacing w:beforeLines="50" w:before="156"/>
        <w:jc w:val="left"/>
        <w:rPr>
          <w:rFonts w:ascii="Times New Roman" w:eastAsia="宋体" w:hAnsi="Times New Roman" w:cs="Times New Roman"/>
          <w:szCs w:val="21"/>
        </w:rPr>
      </w:pPr>
      <w:r w:rsidRPr="006A703E">
        <w:rPr>
          <w:rFonts w:ascii="Times New Roman" w:eastAsia="宋体" w:hAnsi="Times New Roman" w:hint="eastAsia"/>
          <w:b/>
          <w:bCs/>
          <w:sz w:val="15"/>
          <w:szCs w:val="15"/>
        </w:rPr>
        <w:t>Fig</w:t>
      </w:r>
      <w:r w:rsidR="009E56A0">
        <w:rPr>
          <w:rFonts w:ascii="Times New Roman" w:eastAsia="宋体" w:hAnsi="Times New Roman" w:hint="eastAsia"/>
          <w:b/>
          <w:bCs/>
          <w:sz w:val="15"/>
          <w:szCs w:val="15"/>
        </w:rPr>
        <w:t>ure</w:t>
      </w:r>
      <w:r w:rsidR="00031670" w:rsidRPr="006A703E">
        <w:rPr>
          <w:rFonts w:ascii="Times New Roman" w:eastAsia="宋体" w:hAnsi="Times New Roman" w:hint="eastAsia"/>
          <w:b/>
          <w:bCs/>
          <w:sz w:val="15"/>
          <w:szCs w:val="15"/>
        </w:rPr>
        <w:t xml:space="preserve"> </w:t>
      </w:r>
      <w:r w:rsidRPr="006A703E">
        <w:rPr>
          <w:rFonts w:ascii="Times New Roman" w:eastAsia="宋体" w:hAnsi="Times New Roman" w:hint="eastAsia"/>
          <w:b/>
          <w:bCs/>
          <w:sz w:val="15"/>
          <w:szCs w:val="15"/>
        </w:rPr>
        <w:t>S</w:t>
      </w:r>
      <w:r w:rsidR="00426E0B">
        <w:rPr>
          <w:rFonts w:ascii="Times New Roman" w:eastAsia="宋体" w:hAnsi="Times New Roman" w:hint="eastAsia"/>
          <w:b/>
          <w:bCs/>
          <w:sz w:val="15"/>
          <w:szCs w:val="15"/>
        </w:rPr>
        <w:t>6</w:t>
      </w:r>
      <w:r w:rsidRPr="006A703E">
        <w:rPr>
          <w:rFonts w:ascii="Times New Roman" w:eastAsia="宋体" w:hAnsi="Times New Roman" w:hint="eastAsia"/>
          <w:sz w:val="15"/>
          <w:szCs w:val="15"/>
        </w:rPr>
        <w:t xml:space="preserve"> </w:t>
      </w:r>
      <w:r w:rsidR="00876354" w:rsidRPr="00876354">
        <w:rPr>
          <w:rFonts w:ascii="Times New Roman" w:eastAsia="宋体" w:hAnsi="Times New Roman" w:cs="Times New Roman"/>
          <w:sz w:val="15"/>
          <w:szCs w:val="15"/>
        </w:rPr>
        <w:t>Scatter plot showing correlation between gene transcript levels estimated from transcriptome data and those determined by RT-qPCR.</w:t>
      </w:r>
    </w:p>
    <w:p w14:paraId="72F5C62A" w14:textId="09353DF9" w:rsidR="00057666" w:rsidRPr="00876354" w:rsidRDefault="00057666" w:rsidP="006A703E">
      <w:pPr>
        <w:jc w:val="left"/>
        <w:rPr>
          <w:rFonts w:hint="eastAsia"/>
          <w:sz w:val="15"/>
          <w:szCs w:val="15"/>
        </w:rPr>
      </w:pPr>
    </w:p>
    <w:sectPr w:rsidR="00057666" w:rsidRPr="008763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4C4C6" w14:textId="77777777" w:rsidR="00431BA9" w:rsidRDefault="00431BA9" w:rsidP="002D51B7">
      <w:pPr>
        <w:rPr>
          <w:rFonts w:hint="eastAsia"/>
        </w:rPr>
      </w:pPr>
      <w:r>
        <w:separator/>
      </w:r>
    </w:p>
  </w:endnote>
  <w:endnote w:type="continuationSeparator" w:id="0">
    <w:p w14:paraId="7D0C5493" w14:textId="77777777" w:rsidR="00431BA9" w:rsidRDefault="00431BA9" w:rsidP="002D51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31A542" w14:textId="77777777" w:rsidR="00431BA9" w:rsidRDefault="00431BA9" w:rsidP="002D51B7">
      <w:pPr>
        <w:rPr>
          <w:rFonts w:hint="eastAsia"/>
        </w:rPr>
      </w:pPr>
      <w:r>
        <w:separator/>
      </w:r>
    </w:p>
  </w:footnote>
  <w:footnote w:type="continuationSeparator" w:id="0">
    <w:p w14:paraId="772B6F61" w14:textId="77777777" w:rsidR="00431BA9" w:rsidRDefault="00431BA9" w:rsidP="002D51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2vrz05rxf001e5s2evzfwj2azwwrz25fwx&quot;&gt;My EndNote Library张双小文章 Copy&lt;record-ids&gt;&lt;item&gt;180&lt;/item&gt;&lt;/record-ids&gt;&lt;/item&gt;&lt;/Libraries&gt;"/>
  </w:docVars>
  <w:rsids>
    <w:rsidRoot w:val="00057666"/>
    <w:rsid w:val="00031670"/>
    <w:rsid w:val="00036577"/>
    <w:rsid w:val="00057666"/>
    <w:rsid w:val="00075786"/>
    <w:rsid w:val="00127D8F"/>
    <w:rsid w:val="00134909"/>
    <w:rsid w:val="00152832"/>
    <w:rsid w:val="00165F12"/>
    <w:rsid w:val="0027755A"/>
    <w:rsid w:val="002C7239"/>
    <w:rsid w:val="002D51B7"/>
    <w:rsid w:val="003257EC"/>
    <w:rsid w:val="00333016"/>
    <w:rsid w:val="003E1679"/>
    <w:rsid w:val="00416DD9"/>
    <w:rsid w:val="00426E0B"/>
    <w:rsid w:val="00431BA9"/>
    <w:rsid w:val="004807FF"/>
    <w:rsid w:val="00541FAE"/>
    <w:rsid w:val="005C08FB"/>
    <w:rsid w:val="005E2320"/>
    <w:rsid w:val="006004FC"/>
    <w:rsid w:val="0061452E"/>
    <w:rsid w:val="00635DDF"/>
    <w:rsid w:val="006A703E"/>
    <w:rsid w:val="006D2612"/>
    <w:rsid w:val="00731041"/>
    <w:rsid w:val="007564C9"/>
    <w:rsid w:val="00756C80"/>
    <w:rsid w:val="00763744"/>
    <w:rsid w:val="00784FC2"/>
    <w:rsid w:val="007B6EF2"/>
    <w:rsid w:val="00876354"/>
    <w:rsid w:val="008931CD"/>
    <w:rsid w:val="008B0A8B"/>
    <w:rsid w:val="008C13D1"/>
    <w:rsid w:val="008C54EC"/>
    <w:rsid w:val="008E0885"/>
    <w:rsid w:val="009653A3"/>
    <w:rsid w:val="009967F2"/>
    <w:rsid w:val="009B00B2"/>
    <w:rsid w:val="009D0D4B"/>
    <w:rsid w:val="009E56A0"/>
    <w:rsid w:val="00A35C8C"/>
    <w:rsid w:val="00AE4815"/>
    <w:rsid w:val="00B64F5A"/>
    <w:rsid w:val="00B87169"/>
    <w:rsid w:val="00BE0412"/>
    <w:rsid w:val="00BE50EE"/>
    <w:rsid w:val="00C94CF7"/>
    <w:rsid w:val="00CD77C8"/>
    <w:rsid w:val="00D66F69"/>
    <w:rsid w:val="00DD4A6E"/>
    <w:rsid w:val="00DD4E71"/>
    <w:rsid w:val="00DF4BA1"/>
    <w:rsid w:val="00E06730"/>
    <w:rsid w:val="00E34C45"/>
    <w:rsid w:val="00E37A2E"/>
    <w:rsid w:val="00E40BCE"/>
    <w:rsid w:val="00E63186"/>
    <w:rsid w:val="00F437D9"/>
    <w:rsid w:val="00F818DE"/>
    <w:rsid w:val="00F829B7"/>
    <w:rsid w:val="00F9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2F1A6"/>
  <w14:defaultImageDpi w14:val="32767"/>
  <w15:chartTrackingRefBased/>
  <w15:docId w15:val="{72637EED-C95F-4DA4-886F-61D852ADC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1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51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51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5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51B7"/>
    <w:rPr>
      <w:sz w:val="18"/>
      <w:szCs w:val="18"/>
    </w:rPr>
  </w:style>
  <w:style w:type="table" w:styleId="a7">
    <w:name w:val="Table Grid"/>
    <w:basedOn w:val="a1"/>
    <w:uiPriority w:val="39"/>
    <w:rsid w:val="002D5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C13D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C13D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C13D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13D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zhang</dc:creator>
  <cp:keywords/>
  <dc:description/>
  <cp:lastModifiedBy>shuang zhang</cp:lastModifiedBy>
  <cp:revision>22</cp:revision>
  <dcterms:created xsi:type="dcterms:W3CDTF">2024-07-01T05:53:00Z</dcterms:created>
  <dcterms:modified xsi:type="dcterms:W3CDTF">2025-01-06T03:48:00Z</dcterms:modified>
</cp:coreProperties>
</file>